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D8959" w14:textId="43C149AD" w:rsidR="00B2071C" w:rsidRPr="00A41C18" w:rsidRDefault="00360EB4">
      <w:pPr>
        <w:rPr>
          <w:b/>
          <w:bCs/>
          <w:color w:val="000000" w:themeColor="text1"/>
          <w:sz w:val="26"/>
          <w:szCs w:val="26"/>
          <w:lang w:val="en-GB"/>
        </w:rPr>
      </w:pPr>
      <w:r w:rsidRPr="00A41C18">
        <w:rPr>
          <w:b/>
          <w:bCs/>
          <w:color w:val="000000" w:themeColor="text1"/>
          <w:sz w:val="26"/>
          <w:szCs w:val="26"/>
          <w:lang w:val="en-GB"/>
        </w:rPr>
        <w:t xml:space="preserve">IV. Bone by bone comparison of the </w:t>
      </w:r>
      <w:proofErr w:type="spellStart"/>
      <w:r w:rsidRPr="00A41C18">
        <w:rPr>
          <w:b/>
          <w:bCs/>
          <w:color w:val="000000" w:themeColor="text1"/>
          <w:sz w:val="26"/>
          <w:szCs w:val="26"/>
          <w:lang w:val="en-GB"/>
        </w:rPr>
        <w:t>suid</w:t>
      </w:r>
      <w:proofErr w:type="spellEnd"/>
      <w:r w:rsidRPr="00A41C18">
        <w:rPr>
          <w:b/>
          <w:bCs/>
          <w:color w:val="000000" w:themeColor="text1"/>
          <w:sz w:val="26"/>
          <w:szCs w:val="26"/>
          <w:lang w:val="en-GB"/>
        </w:rPr>
        <w:t xml:space="preserve"> </w:t>
      </w:r>
      <w:r w:rsidRPr="00A41C18">
        <w:rPr>
          <w:b/>
          <w:bCs/>
          <w:i/>
          <w:iCs/>
          <w:color w:val="000000" w:themeColor="text1"/>
          <w:sz w:val="26"/>
          <w:szCs w:val="26"/>
          <w:lang w:val="en-GB"/>
        </w:rPr>
        <w:t xml:space="preserve">Sus scrofa </w:t>
      </w:r>
      <w:r w:rsidRPr="00A41C18">
        <w:rPr>
          <w:b/>
          <w:bCs/>
          <w:color w:val="000000" w:themeColor="text1"/>
          <w:sz w:val="26"/>
          <w:szCs w:val="26"/>
          <w:lang w:val="en-GB"/>
        </w:rPr>
        <w:t>and the three Hippopotamoidea</w:t>
      </w:r>
    </w:p>
    <w:p w14:paraId="482AFCBD" w14:textId="77777777" w:rsidR="00402642" w:rsidRPr="00052EA3" w:rsidRDefault="00402642" w:rsidP="00402642">
      <w:pPr>
        <w:numPr>
          <w:ilvl w:val="0"/>
          <w:numId w:val="1"/>
        </w:numPr>
        <w:spacing w:before="240" w:after="240" w:line="360" w:lineRule="auto"/>
        <w:ind w:left="141" w:firstLine="0"/>
        <w:jc w:val="both"/>
        <w:rPr>
          <w:color w:val="000000" w:themeColor="text1"/>
        </w:rPr>
      </w:pPr>
      <w:r w:rsidRPr="00052EA3">
        <w:rPr>
          <w:color w:val="000000" w:themeColor="text1"/>
          <w:sz w:val="14"/>
          <w:szCs w:val="14"/>
          <w:lang w:val="en-US"/>
        </w:rPr>
        <w:t xml:space="preserve">     </w:t>
      </w:r>
      <w:r w:rsidRPr="00052EA3">
        <w:rPr>
          <w:color w:val="000000" w:themeColor="text1"/>
        </w:rPr>
        <w:t>Axial skeleton</w:t>
      </w:r>
    </w:p>
    <w:p w14:paraId="002C4F62" w14:textId="1213E39F" w:rsidR="001110DB" w:rsidRPr="00052EA3" w:rsidRDefault="00402642" w:rsidP="0070714D">
      <w:pPr>
        <w:spacing w:before="240" w:after="240" w:line="360" w:lineRule="auto"/>
        <w:jc w:val="both"/>
        <w:rPr>
          <w:color w:val="000000" w:themeColor="text1"/>
        </w:rPr>
      </w:pPr>
      <w:r w:rsidRPr="00052EA3">
        <w:rPr>
          <w:color w:val="000000" w:themeColor="text1"/>
        </w:rPr>
        <w:t>1.1. Atlas</w:t>
      </w:r>
    </w:p>
    <w:p w14:paraId="3EEE09F0" w14:textId="77777777" w:rsidR="001110DB" w:rsidRPr="00052EA3" w:rsidRDefault="001110DB" w:rsidP="001110DB">
      <w:pPr>
        <w:spacing w:before="240" w:after="240" w:line="360" w:lineRule="auto"/>
        <w:jc w:val="both"/>
        <w:rPr>
          <w:color w:val="000000" w:themeColor="text1"/>
          <w:lang w:val="en-US"/>
        </w:rPr>
      </w:pPr>
      <w:bookmarkStart w:id="0" w:name="_Hlk207357230"/>
      <w:r w:rsidRPr="00052EA3">
        <w:rPr>
          <w:i/>
          <w:color w:val="000000" w:themeColor="text1"/>
          <w:lang w:val="en-US"/>
        </w:rPr>
        <w:t>Sus scrofa</w:t>
      </w:r>
      <w:r w:rsidRPr="00052EA3">
        <w:rPr>
          <w:color w:val="000000" w:themeColor="text1"/>
          <w:lang w:val="en-US"/>
        </w:rPr>
        <w:t xml:space="preserve"> differs quite largely from the hippopotamoids studied here</w:t>
      </w:r>
      <w:r w:rsidRPr="00052EA3">
        <w:rPr>
          <w:i/>
          <w:color w:val="000000" w:themeColor="text1"/>
          <w:lang w:val="en-US"/>
        </w:rPr>
        <w:t xml:space="preserve"> </w:t>
      </w:r>
      <w:r w:rsidRPr="00052EA3">
        <w:rPr>
          <w:color w:val="000000" w:themeColor="text1"/>
          <w:lang w:val="en-US"/>
        </w:rPr>
        <w:t>by</w:t>
      </w:r>
      <w:r w:rsidRPr="00052EA3">
        <w:rPr>
          <w:i/>
          <w:color w:val="000000" w:themeColor="text1"/>
          <w:lang w:val="en-US"/>
        </w:rPr>
        <w:t xml:space="preserve"> </w:t>
      </w:r>
      <w:r w:rsidRPr="00052EA3">
        <w:rPr>
          <w:color w:val="000000" w:themeColor="text1"/>
          <w:lang w:val="en-US"/>
        </w:rPr>
        <w:t xml:space="preserve">a deep and wide cranial notch (At1) and a medio-laterally elongated and cranio-ventrally narrow caudal articular facets with the axis (At5). </w:t>
      </w:r>
    </w:p>
    <w:p w14:paraId="6A3E0B7F" w14:textId="284BD97A" w:rsidR="0082211F" w:rsidRPr="009A6495" w:rsidRDefault="0082211F" w:rsidP="001110DB">
      <w:pPr>
        <w:spacing w:before="240" w:after="240" w:line="360" w:lineRule="auto"/>
        <w:jc w:val="both"/>
        <w:rPr>
          <w:color w:val="000000" w:themeColor="text1"/>
          <w:lang w:val="en-GB"/>
        </w:rPr>
      </w:pPr>
      <w:r w:rsidRPr="009A6495">
        <w:rPr>
          <w:color w:val="000000" w:themeColor="text1"/>
          <w:lang w:val="en-GB"/>
        </w:rPr>
        <w:t>1.2. Axis</w:t>
      </w:r>
    </w:p>
    <w:bookmarkEnd w:id="0"/>
    <w:p w14:paraId="4D0023E4" w14:textId="500BD176" w:rsidR="003C177A" w:rsidRPr="00A41C18" w:rsidRDefault="003C177A" w:rsidP="003C177A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The prezygapophyses (Ax4) of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color w:val="000000" w:themeColor="text1"/>
          <w:lang w:val="en-US"/>
        </w:rPr>
        <w:t xml:space="preserve"> are elongated medio-laterally and flat cranio-caudally which is never the case in the studied hippopotamoid. The neural arches are also very thin i</w:t>
      </w:r>
      <w:r w:rsidR="00A41C18" w:rsidRPr="00A41C18">
        <w:rPr>
          <w:color w:val="000000" w:themeColor="text1"/>
          <w:lang w:val="en-US"/>
        </w:rPr>
        <w:t xml:space="preserve">n </w:t>
      </w:r>
      <w:r w:rsidRPr="00A41C18">
        <w:rPr>
          <w:i/>
          <w:color w:val="000000" w:themeColor="text1"/>
          <w:lang w:val="en-US"/>
        </w:rPr>
        <w:t>Sus</w:t>
      </w:r>
      <w:r w:rsidRPr="00A41C18">
        <w:rPr>
          <w:color w:val="000000" w:themeColor="text1"/>
          <w:lang w:val="en-US"/>
        </w:rPr>
        <w:t xml:space="preserve"> and the</w:t>
      </w:r>
      <w:r w:rsidR="00534A06">
        <w:rPr>
          <w:color w:val="000000" w:themeColor="text1"/>
          <w:lang w:val="en-US"/>
        </w:rPr>
        <w:t xml:space="preserve"> </w:t>
      </w:r>
      <w:r w:rsidRPr="00A41C18">
        <w:rPr>
          <w:color w:val="000000" w:themeColor="text1"/>
          <w:lang w:val="en-US"/>
        </w:rPr>
        <w:t>axis is  more</w:t>
      </w:r>
      <w:r w:rsidR="00534A06">
        <w:rPr>
          <w:color w:val="000000" w:themeColor="text1"/>
          <w:lang w:val="en-US"/>
        </w:rPr>
        <w:t xml:space="preserve"> </w:t>
      </w:r>
      <w:r w:rsidRPr="00A41C18">
        <w:rPr>
          <w:color w:val="000000" w:themeColor="text1"/>
          <w:lang w:val="en-US"/>
        </w:rPr>
        <w:t>cranio-caudally compressed.</w:t>
      </w:r>
    </w:p>
    <w:p w14:paraId="196DB2AE" w14:textId="3F03078C" w:rsidR="00396420" w:rsidRPr="00A41C18" w:rsidRDefault="00396420" w:rsidP="00396420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i/>
          <w:color w:val="000000" w:themeColor="text1"/>
          <w:lang w:val="en-US"/>
        </w:rPr>
        <w:t xml:space="preserve">S. scrofa </w:t>
      </w:r>
      <w:r w:rsidRPr="00A41C18">
        <w:rPr>
          <w:color w:val="000000" w:themeColor="text1"/>
          <w:lang w:val="en-US"/>
        </w:rPr>
        <w:t>differs from</w:t>
      </w:r>
      <w:r w:rsidRPr="00A41C18">
        <w:rPr>
          <w:i/>
          <w:color w:val="000000" w:themeColor="text1"/>
          <w:lang w:val="en-US"/>
        </w:rPr>
        <w:t xml:space="preserve"> Hippopotamus </w:t>
      </w:r>
      <w:r w:rsidRPr="00A41C18">
        <w:rPr>
          <w:color w:val="000000" w:themeColor="text1"/>
          <w:lang w:val="en-US"/>
        </w:rPr>
        <w:t>and</w:t>
      </w:r>
      <w:r w:rsidRPr="00A41C18">
        <w:rPr>
          <w:i/>
          <w:color w:val="000000" w:themeColor="text1"/>
          <w:lang w:val="en-US"/>
        </w:rPr>
        <w:t xml:space="preserve"> Libycosaurus </w:t>
      </w:r>
      <w:r w:rsidRPr="00A41C18">
        <w:rPr>
          <w:color w:val="000000" w:themeColor="text1"/>
          <w:lang w:val="en-US"/>
        </w:rPr>
        <w:t>by</w:t>
      </w:r>
      <w:r w:rsidRPr="00A41C18">
        <w:rPr>
          <w:i/>
          <w:color w:val="000000" w:themeColor="text1"/>
          <w:lang w:val="en-US"/>
        </w:rPr>
        <w:t xml:space="preserve"> </w:t>
      </w:r>
      <w:r w:rsidRPr="00A41C18">
        <w:rPr>
          <w:color w:val="000000" w:themeColor="text1"/>
          <w:lang w:val="en-US"/>
        </w:rPr>
        <w:t xml:space="preserve">a lateral development of the processes and apophyses that is less marked, as is the development of the neural spines. </w:t>
      </w:r>
    </w:p>
    <w:p w14:paraId="753C90CF" w14:textId="6A153EB4" w:rsidR="00A41C18" w:rsidRPr="00A41C18" w:rsidRDefault="00A41C18" w:rsidP="00396420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2.1.</w:t>
      </w:r>
      <w:r w:rsidRPr="00A41C18">
        <w:rPr>
          <w:color w:val="000000" w:themeColor="text1"/>
          <w:lang w:val="en-US"/>
        </w:rPr>
        <w:t xml:space="preserve"> Scapula</w:t>
      </w:r>
    </w:p>
    <w:p w14:paraId="206C7050" w14:textId="5DEFAD15" w:rsidR="00396420" w:rsidRPr="00A41C18" w:rsidRDefault="00396420" w:rsidP="00396420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The common boar scapula differs from those of </w:t>
      </w:r>
      <w:r w:rsidR="0077538D" w:rsidRPr="00A41C18">
        <w:rPr>
          <w:color w:val="000000" w:themeColor="text1"/>
          <w:lang w:val="en-US"/>
        </w:rPr>
        <w:t>hippopotamoids</w:t>
      </w:r>
      <w:r w:rsidRPr="00A41C18">
        <w:rPr>
          <w:color w:val="000000" w:themeColor="text1"/>
          <w:lang w:val="en-US"/>
        </w:rPr>
        <w:t xml:space="preserve"> as it display a strong acromion process (Sp2) and a</w:t>
      </w:r>
      <w:r w:rsidR="00052EA3">
        <w:rPr>
          <w:color w:val="000000" w:themeColor="text1"/>
          <w:lang w:val="en-US"/>
        </w:rPr>
        <w:t xml:space="preserve"> </w:t>
      </w:r>
      <w:r w:rsidRPr="00A41C18">
        <w:rPr>
          <w:color w:val="000000" w:themeColor="text1"/>
          <w:lang w:val="en-GB"/>
        </w:rPr>
        <w:t>poorly developed</w:t>
      </w:r>
      <w:r w:rsidRPr="00A41C18">
        <w:rPr>
          <w:color w:val="000000" w:themeColor="text1"/>
          <w:lang w:val="en-US"/>
        </w:rPr>
        <w:t xml:space="preserve"> supraglenoid tubercle</w:t>
      </w:r>
      <w:r w:rsidRPr="00A41C18">
        <w:rPr>
          <w:color w:val="000000" w:themeColor="text1"/>
          <w:lang w:val="en-GB"/>
        </w:rPr>
        <w:t>, forming a small tuberosity close to the cranial edge of the glenoid cavity</w:t>
      </w:r>
      <w:r w:rsidRPr="00A41C18" w:rsidDel="00D14EF9">
        <w:rPr>
          <w:color w:val="000000" w:themeColor="text1"/>
          <w:lang w:val="en-US"/>
        </w:rPr>
        <w:t xml:space="preserve"> </w:t>
      </w:r>
      <w:r w:rsidRPr="00A41C18">
        <w:rPr>
          <w:color w:val="000000" w:themeColor="text1"/>
          <w:lang w:val="en-US"/>
        </w:rPr>
        <w:t>(Sp3).</w:t>
      </w:r>
    </w:p>
    <w:p w14:paraId="57595372" w14:textId="3D8AD2D7" w:rsidR="00A41C18" w:rsidRPr="00A41C18" w:rsidRDefault="00A41C18" w:rsidP="00396420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3.1.</w:t>
      </w:r>
      <w:r w:rsidRPr="00A41C18">
        <w:rPr>
          <w:color w:val="000000" w:themeColor="text1"/>
          <w:lang w:val="en-US"/>
        </w:rPr>
        <w:t xml:space="preserve"> Humerus</w:t>
      </w:r>
    </w:p>
    <w:p w14:paraId="7B1D8241" w14:textId="67E7832B" w:rsidR="00396420" w:rsidRPr="00A41C18" w:rsidRDefault="00396420" w:rsidP="00396420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>In proximal view, the non-</w:t>
      </w:r>
      <w:proofErr w:type="spellStart"/>
      <w:r w:rsidRPr="00A41C18">
        <w:rPr>
          <w:color w:val="000000" w:themeColor="text1"/>
          <w:lang w:val="en-US"/>
        </w:rPr>
        <w:t>articular</w:t>
      </w:r>
      <w:proofErr w:type="spellEnd"/>
      <w:r w:rsidRPr="00A41C18">
        <w:rPr>
          <w:color w:val="000000" w:themeColor="text1"/>
          <w:lang w:val="en-US"/>
        </w:rPr>
        <w:t xml:space="preserve"> area</w:t>
      </w:r>
      <w:r w:rsidR="00052EA3">
        <w:rPr>
          <w:color w:val="000000" w:themeColor="text1"/>
          <w:lang w:val="en-US"/>
        </w:rPr>
        <w:t xml:space="preserve"> between the caudal-most point of the humeral head and the cranial-most point of the great trochanter</w:t>
      </w:r>
      <w:r w:rsidRPr="00A41C18">
        <w:rPr>
          <w:color w:val="000000" w:themeColor="text1"/>
          <w:lang w:val="en-US"/>
        </w:rPr>
        <w:t xml:space="preserve"> of </w:t>
      </w:r>
      <w:r w:rsidRPr="00A41C18">
        <w:rPr>
          <w:i/>
          <w:color w:val="000000" w:themeColor="text1"/>
          <w:lang w:val="en-US"/>
        </w:rPr>
        <w:t xml:space="preserve">S. scrofa </w:t>
      </w:r>
      <w:r w:rsidRPr="00A41C18">
        <w:rPr>
          <w:color w:val="000000" w:themeColor="text1"/>
          <w:lang w:val="en-US"/>
        </w:rPr>
        <w:t xml:space="preserve">is </w:t>
      </w:r>
      <w:r w:rsidR="00052EA3">
        <w:rPr>
          <w:color w:val="000000" w:themeColor="text1"/>
          <w:lang w:val="en-US"/>
        </w:rPr>
        <w:t>larger than in the three hippopotamoids</w:t>
      </w:r>
      <w:r w:rsidRPr="00A41C18">
        <w:rPr>
          <w:color w:val="000000" w:themeColor="text1"/>
          <w:lang w:val="en-US"/>
        </w:rPr>
        <w:t>. On the diaphysis, no deltoid tuberosity is easily observable in the boar.</w:t>
      </w:r>
    </w:p>
    <w:p w14:paraId="248022B6" w14:textId="3EF522A5" w:rsidR="00A41C18" w:rsidRPr="00A41C18" w:rsidRDefault="00A41C18" w:rsidP="00396420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3.2</w:t>
      </w:r>
      <w:r w:rsidRPr="00A41C18">
        <w:rPr>
          <w:color w:val="000000" w:themeColor="text1"/>
          <w:lang w:val="en-US"/>
        </w:rPr>
        <w:t>. Radioulna</w:t>
      </w:r>
    </w:p>
    <w:p w14:paraId="361AE59C" w14:textId="28A35144" w:rsidR="00006F0C" w:rsidRDefault="00006F0C" w:rsidP="00006F0C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Unlike in the three hippopotamoids, the radius and ulna of </w:t>
      </w:r>
      <w:r w:rsidRPr="00A41C18">
        <w:rPr>
          <w:i/>
          <w:color w:val="000000" w:themeColor="text1"/>
          <w:lang w:val="en-US"/>
        </w:rPr>
        <w:t xml:space="preserve">S. scrofa </w:t>
      </w:r>
      <w:r w:rsidRPr="00A41C18">
        <w:rPr>
          <w:color w:val="000000" w:themeColor="text1"/>
          <w:lang w:val="en-US"/>
        </w:rPr>
        <w:t>are unfused. It also differ</w:t>
      </w:r>
      <w:r w:rsidR="00052EA3">
        <w:rPr>
          <w:color w:val="000000" w:themeColor="text1"/>
          <w:lang w:val="en-US"/>
        </w:rPr>
        <w:t>s</w:t>
      </w:r>
      <w:r w:rsidRPr="00A41C18">
        <w:rPr>
          <w:color w:val="000000" w:themeColor="text1"/>
          <w:lang w:val="en-US"/>
        </w:rPr>
        <w:t xml:space="preserve"> on the olecranon, by the lack of visible</w:t>
      </w:r>
      <w:r w:rsidRPr="00A41C18" w:rsidDel="00483537">
        <w:rPr>
          <w:color w:val="000000" w:themeColor="text1"/>
          <w:lang w:val="en-US"/>
        </w:rPr>
        <w:t xml:space="preserve"> </w:t>
      </w:r>
      <w:r w:rsidRPr="00A41C18">
        <w:rPr>
          <w:color w:val="000000" w:themeColor="text1"/>
          <w:lang w:val="en-US"/>
        </w:rPr>
        <w:t>medial extension  and on the radius, by the distal articular surface where the contact facet with the scaphoid is relatively larger and rounder and the pyramidal facet is proportionally smaller.</w:t>
      </w:r>
    </w:p>
    <w:p w14:paraId="47F3AD5F" w14:textId="77777777" w:rsidR="00A41C18" w:rsidRDefault="00A41C18" w:rsidP="00006F0C">
      <w:pPr>
        <w:spacing w:before="240" w:after="240" w:line="360" w:lineRule="auto"/>
        <w:jc w:val="both"/>
        <w:rPr>
          <w:color w:val="000000" w:themeColor="text1"/>
          <w:lang w:val="en-US"/>
        </w:rPr>
      </w:pPr>
    </w:p>
    <w:p w14:paraId="13A3AC3A" w14:textId="3C663117" w:rsidR="00A41C18" w:rsidRPr="00A41C18" w:rsidRDefault="00A41C18" w:rsidP="00006F0C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4.1. Scaphoid</w:t>
      </w:r>
    </w:p>
    <w:p w14:paraId="40E75E06" w14:textId="0DBD1CAD" w:rsidR="00513F4B" w:rsidRDefault="00513F4B" w:rsidP="00513F4B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>A small articular facet with the semilunar is clearly visible laterally in the boar where it is absent or incipient in the hippopotamoids.</w:t>
      </w:r>
    </w:p>
    <w:p w14:paraId="51404C98" w14:textId="07EE4B50" w:rsidR="00A41C18" w:rsidRPr="00A41C18" w:rsidRDefault="00A41C18" w:rsidP="00513F4B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4.2. Semilunar</w:t>
      </w:r>
    </w:p>
    <w:p w14:paraId="070EE98B" w14:textId="31585735" w:rsidR="00B87A58" w:rsidRDefault="00B87A58" w:rsidP="00B87A58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In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color w:val="000000" w:themeColor="text1"/>
          <w:lang w:val="en-US"/>
        </w:rPr>
        <w:t>, the distal articular surface displays two contact facets with the magnum, while hippopotamoids only display one.</w:t>
      </w:r>
    </w:p>
    <w:p w14:paraId="71B41C31" w14:textId="1D1AE1C9" w:rsidR="00A41C18" w:rsidRPr="00A41C18" w:rsidRDefault="00A41C18" w:rsidP="00B87A58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4.3. Pyramidal</w:t>
      </w:r>
    </w:p>
    <w:p w14:paraId="62223968" w14:textId="2516662B" w:rsidR="00735E08" w:rsidRDefault="00735E08" w:rsidP="00735E08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In the wild boar, a strongly developed medial articular facet contacts the semilunar. This facet is less prominent in hippopotamoids. Also, the contact facet with the pisiform is relatively much larger in hippopotamoids than in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color w:val="000000" w:themeColor="text1"/>
          <w:lang w:val="en-US"/>
        </w:rPr>
        <w:t>.</w:t>
      </w:r>
    </w:p>
    <w:p w14:paraId="67B29A0E" w14:textId="460A4315" w:rsidR="00A41C18" w:rsidRPr="00A41C18" w:rsidRDefault="00A41C18" w:rsidP="00735E08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4.4. Magnum</w:t>
      </w:r>
    </w:p>
    <w:p w14:paraId="560148A9" w14:textId="77777777" w:rsidR="00735E08" w:rsidRDefault="00735E08" w:rsidP="00735E08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In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color w:val="000000" w:themeColor="text1"/>
          <w:lang w:val="en-US"/>
        </w:rPr>
        <w:t>, the magnum is much less projected palmarly. Moreover, at least two lateral articular facets articulating with the unciform are visible whereas only one, more expanded, is present in hippopotamoids.</w:t>
      </w:r>
    </w:p>
    <w:p w14:paraId="5C7C6037" w14:textId="253FE1D0" w:rsidR="00A41C18" w:rsidRPr="00A41C18" w:rsidRDefault="00A41C18" w:rsidP="00735E08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4.5. Unciform</w:t>
      </w:r>
    </w:p>
    <w:p w14:paraId="0A4D5B3B" w14:textId="04CD7736" w:rsidR="00735E08" w:rsidRDefault="00735E08" w:rsidP="00735E08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As for the magnum, the unciform of </w:t>
      </w:r>
      <w:r w:rsidRPr="00A41C18">
        <w:rPr>
          <w:i/>
          <w:color w:val="000000" w:themeColor="text1"/>
          <w:lang w:val="en-US"/>
        </w:rPr>
        <w:t xml:space="preserve">S. scrofa </w:t>
      </w:r>
      <w:r w:rsidRPr="00A41C18">
        <w:rPr>
          <w:color w:val="000000" w:themeColor="text1"/>
          <w:lang w:val="en-US"/>
        </w:rPr>
        <w:t xml:space="preserve">displays at least two medial articular facets but only one in the three hippopotamoids. </w:t>
      </w:r>
    </w:p>
    <w:p w14:paraId="67964B22" w14:textId="61A4B09C" w:rsidR="00A41C18" w:rsidRPr="00A41C18" w:rsidRDefault="00A41C18" w:rsidP="00735E08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5.1. Femur</w:t>
      </w:r>
    </w:p>
    <w:p w14:paraId="54B1A61F" w14:textId="26F5C87B" w:rsidR="00D15892" w:rsidRDefault="00D15892" w:rsidP="00D15892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>Femurs of wild boars do not display the deep supracondylar fossa that is present in the three studied hippopotamoids. Moreover, their femurs are much more gracile</w:t>
      </w:r>
      <w:r w:rsidR="00BC4135">
        <w:rPr>
          <w:color w:val="000000" w:themeColor="text1"/>
          <w:lang w:val="en-US"/>
        </w:rPr>
        <w:t xml:space="preserve">. </w:t>
      </w:r>
      <w:r w:rsidRPr="00A41C18">
        <w:rPr>
          <w:color w:val="000000" w:themeColor="text1"/>
          <w:lang w:val="en-US"/>
        </w:rPr>
        <w:t xml:space="preserve">The femoral neck and head are also relatively larger and thicker in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iCs/>
          <w:color w:val="000000" w:themeColor="text1"/>
          <w:lang w:val="en-US"/>
        </w:rPr>
        <w:t xml:space="preserve">, with the additional presence of the </w:t>
      </w:r>
      <w:r w:rsidRPr="006E28E9">
        <w:rPr>
          <w:i/>
          <w:iCs/>
          <w:color w:val="000000" w:themeColor="text1"/>
          <w:lang w:val="en-US"/>
        </w:rPr>
        <w:t>fovea capitis</w:t>
      </w:r>
      <w:r w:rsidRPr="00A41C18">
        <w:rPr>
          <w:iCs/>
          <w:color w:val="000000" w:themeColor="text1"/>
          <w:lang w:val="en-US"/>
        </w:rPr>
        <w:t>, absent in the hippopotamoids</w:t>
      </w:r>
      <w:r w:rsidRPr="00A41C18">
        <w:rPr>
          <w:color w:val="000000" w:themeColor="text1"/>
          <w:lang w:val="en-US"/>
        </w:rPr>
        <w:t>.</w:t>
      </w:r>
    </w:p>
    <w:p w14:paraId="6AB317C6" w14:textId="49BEADC6" w:rsidR="00A41C18" w:rsidRPr="00A41C18" w:rsidRDefault="00A41C18" w:rsidP="00D15892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5.3.</w:t>
      </w:r>
      <w:r w:rsidR="009A6495">
        <w:rPr>
          <w:color w:val="000000" w:themeColor="text1"/>
          <w:lang w:val="en-US"/>
        </w:rPr>
        <w:t xml:space="preserve"> Tibia</w:t>
      </w:r>
    </w:p>
    <w:p w14:paraId="3E3EDC3D" w14:textId="40AFAD77" w:rsidR="008A3F92" w:rsidRPr="00A41C18" w:rsidRDefault="008A3F92" w:rsidP="008A3F92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The tibial crest is much stronger relatively to the overall robustness of the bone in the hippopotamoids than in </w:t>
      </w:r>
      <w:r w:rsidRPr="00A41C18">
        <w:rPr>
          <w:i/>
          <w:color w:val="000000" w:themeColor="text1"/>
          <w:lang w:val="en-US"/>
        </w:rPr>
        <w:t>S. scrofa.</w:t>
      </w:r>
      <w:r w:rsidRPr="00A41C18">
        <w:rPr>
          <w:color w:val="000000" w:themeColor="text1"/>
          <w:lang w:val="en-US"/>
        </w:rPr>
        <w:t xml:space="preserve"> On the distal articular surface with the astragalus, the surface is clearly divided by a strong crest in the wild boar, crest that is flattened and less marked in the hippopotamoids.</w:t>
      </w:r>
    </w:p>
    <w:p w14:paraId="1E4514FC" w14:textId="5996143E" w:rsidR="00A41C18" w:rsidRDefault="00A41C18" w:rsidP="00107074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6.1. Astragalus</w:t>
      </w:r>
    </w:p>
    <w:p w14:paraId="0C93D5FF" w14:textId="7C8A5C5E" w:rsidR="00107074" w:rsidRDefault="00107074" w:rsidP="00107074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The astragalus of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color w:val="000000" w:themeColor="text1"/>
          <w:lang w:val="en-US"/>
        </w:rPr>
        <w:t xml:space="preserve"> is much more compressed medio-laterally than those of the three hippopotamoids. Distally, the articular surface with the distal row of the tarsals is more asymmetrical (with a smaller facet for the cuboid) than in the astragali of hippopotamoids. It also displays more marked keels and trochlea and the synovial fossa is absent</w:t>
      </w:r>
      <w:r w:rsidR="006E28E9">
        <w:rPr>
          <w:color w:val="000000" w:themeColor="text1"/>
          <w:lang w:val="en-US"/>
        </w:rPr>
        <w:t>.</w:t>
      </w:r>
      <w:r w:rsidR="000F71E5">
        <w:rPr>
          <w:color w:val="000000" w:themeColor="text1"/>
          <w:lang w:val="en-US"/>
        </w:rPr>
        <w:t xml:space="preserve"> </w:t>
      </w:r>
      <w:r w:rsidR="00456AEE">
        <w:rPr>
          <w:color w:val="000000" w:themeColor="text1"/>
          <w:lang w:val="en-US"/>
        </w:rPr>
        <w:t>Moreover,</w:t>
      </w:r>
      <w:r w:rsidR="000F71E5">
        <w:rPr>
          <w:color w:val="000000" w:themeColor="text1"/>
          <w:lang w:val="en-US"/>
        </w:rPr>
        <w:t xml:space="preserve"> the sustentacular facet is concave in hippopotamoids and convex in the </w:t>
      </w:r>
      <w:proofErr w:type="spellStart"/>
      <w:r w:rsidR="000F71E5">
        <w:rPr>
          <w:color w:val="000000" w:themeColor="text1"/>
          <w:lang w:val="en-US"/>
        </w:rPr>
        <w:t>suid</w:t>
      </w:r>
      <w:proofErr w:type="spellEnd"/>
      <w:r w:rsidR="000F71E5">
        <w:rPr>
          <w:color w:val="000000" w:themeColor="text1"/>
          <w:lang w:val="en-US"/>
        </w:rPr>
        <w:t>.</w:t>
      </w:r>
    </w:p>
    <w:p w14:paraId="664689DE" w14:textId="4F911BC8" w:rsidR="00A41C18" w:rsidRPr="00A41C18" w:rsidRDefault="00A41C18" w:rsidP="00107074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6.2. Calcaneus</w:t>
      </w:r>
    </w:p>
    <w:p w14:paraId="1E855634" w14:textId="36E7EB8F" w:rsidR="006D6F78" w:rsidRDefault="006D6F78" w:rsidP="006D6F78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The sustentacular process of the calcaneus of </w:t>
      </w:r>
      <w:r w:rsidRPr="00A41C18">
        <w:rPr>
          <w:i/>
          <w:color w:val="000000" w:themeColor="text1"/>
          <w:lang w:val="en-US"/>
        </w:rPr>
        <w:t xml:space="preserve">S. scrofa </w:t>
      </w:r>
      <w:r w:rsidRPr="00A41C18">
        <w:rPr>
          <w:color w:val="000000" w:themeColor="text1"/>
          <w:lang w:val="en-US"/>
        </w:rPr>
        <w:t>is straight and does not exhibit a particular division of the contact facets with the plantar articular facet of the astragalus like in the hippopotamoids. The sustentacular facet is concave and oval-shaped in opposition to the convex and triangular morphology it displays in hippopotamoids.</w:t>
      </w:r>
      <w:r w:rsidRPr="00A41C18">
        <w:rPr>
          <w:rStyle w:val="Marquedecommentaire"/>
          <w:color w:val="000000" w:themeColor="text1"/>
          <w:lang w:val="en-GB"/>
        </w:rPr>
        <w:t xml:space="preserve"> </w:t>
      </w:r>
      <w:r w:rsidRPr="00A41C18">
        <w:rPr>
          <w:color w:val="000000" w:themeColor="text1"/>
          <w:lang w:val="en-US"/>
        </w:rPr>
        <w:t>Additionally, the plantar tubercle is relatively thinner in suids, and the cuboid facet is concave, whereas it is convex in hippopotamoids.</w:t>
      </w:r>
    </w:p>
    <w:p w14:paraId="10122964" w14:textId="18EC3AFC" w:rsidR="00A41C18" w:rsidRPr="00A41C18" w:rsidRDefault="00A41C18" w:rsidP="006D6F78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6.3. Cuboid</w:t>
      </w:r>
    </w:p>
    <w:p w14:paraId="7B9E9413" w14:textId="3CC3A5B3" w:rsidR="00333DDE" w:rsidRDefault="00333DDE" w:rsidP="00333DDE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>The cuboid of the wild boar is more compressed medio-laterally than in the hippopotam</w:t>
      </w:r>
      <w:r w:rsidR="00CE38A1">
        <w:rPr>
          <w:color w:val="000000" w:themeColor="text1"/>
          <w:lang w:val="en-US"/>
        </w:rPr>
        <w:t>o</w:t>
      </w:r>
      <w:r w:rsidRPr="00A41C18">
        <w:rPr>
          <w:color w:val="000000" w:themeColor="text1"/>
          <w:lang w:val="en-US"/>
        </w:rPr>
        <w:t>ids.</w:t>
      </w:r>
      <w:r w:rsidR="00A81F11">
        <w:rPr>
          <w:color w:val="000000" w:themeColor="text1"/>
          <w:lang w:val="en-US"/>
        </w:rPr>
        <w:t xml:space="preserve"> </w:t>
      </w:r>
      <w:r w:rsidRPr="00A41C18">
        <w:rPr>
          <w:color w:val="000000" w:themeColor="text1"/>
          <w:lang w:val="en-US"/>
        </w:rPr>
        <w:t>There is only one large plantar facet in suids in contrary to the two plantar facets present in the studied hippopotamoids. Additionally, the wild boar posterior-most plantar facet is on a marked plantar process. This process is non-articular in hippopotamoids.</w:t>
      </w:r>
    </w:p>
    <w:p w14:paraId="3AB70190" w14:textId="30AA980C" w:rsidR="00A41C18" w:rsidRPr="00A41C18" w:rsidRDefault="00A41C18" w:rsidP="00333DDE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6.4. Navicular</w:t>
      </w:r>
    </w:p>
    <w:p w14:paraId="30858C1F" w14:textId="77777777" w:rsidR="00333DDE" w:rsidRDefault="00333DDE" w:rsidP="00333DDE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The navicular displays a disto-plantar process in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color w:val="000000" w:themeColor="text1"/>
          <w:lang w:val="en-US"/>
        </w:rPr>
        <w:t>, which is absent in the studied hippopotamoids. This process is articular and thus presents a facet that allows a close articulation with the cuboid, as stated previously.</w:t>
      </w:r>
    </w:p>
    <w:p w14:paraId="28BBE42A" w14:textId="20648DE4" w:rsidR="00A41C18" w:rsidRPr="00A41C18" w:rsidRDefault="00A41C18" w:rsidP="00333DDE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7.1. Second and fifth metacarpals</w:t>
      </w:r>
    </w:p>
    <w:p w14:paraId="40A3C2AE" w14:textId="1175294F" w:rsidR="006446A3" w:rsidRDefault="006446A3" w:rsidP="006446A3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In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color w:val="000000" w:themeColor="text1"/>
          <w:lang w:val="en-US"/>
        </w:rPr>
        <w:t xml:space="preserve">, the second metacarpal is much thinner relatively than in the hippopotamoids. Its distal articular surface is strongly asymmetrical, and its distal cross-section is triangular as opposed to the squared or </w:t>
      </w:r>
      <w:r w:rsidR="00A81F11">
        <w:rPr>
          <w:color w:val="000000" w:themeColor="text1"/>
          <w:lang w:val="en-US"/>
        </w:rPr>
        <w:t>rounded cross</w:t>
      </w:r>
      <w:r w:rsidRPr="00A41C18">
        <w:rPr>
          <w:color w:val="000000" w:themeColor="text1"/>
          <w:lang w:val="en-US"/>
        </w:rPr>
        <w:t xml:space="preserve"> section of hippopotamoids.</w:t>
      </w:r>
    </w:p>
    <w:p w14:paraId="5597F42E" w14:textId="77777777" w:rsidR="0030537F" w:rsidRDefault="0030537F" w:rsidP="0030537F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>For this metapodial (V), the same characters are visible than what was previously cited for the second metacarpal.</w:t>
      </w:r>
    </w:p>
    <w:p w14:paraId="7036F995" w14:textId="77777777" w:rsidR="0030537F" w:rsidRPr="00A41C18" w:rsidRDefault="0030537F" w:rsidP="0030537F">
      <w:pPr>
        <w:spacing w:before="240" w:after="240" w:line="360" w:lineRule="auto"/>
        <w:jc w:val="both"/>
        <w:rPr>
          <w:color w:val="000000" w:themeColor="text1"/>
          <w:lang w:val="en-US"/>
        </w:rPr>
      </w:pPr>
    </w:p>
    <w:p w14:paraId="4800427B" w14:textId="0811B8C7" w:rsidR="0030537F" w:rsidRPr="00A41C18" w:rsidRDefault="0030537F" w:rsidP="006446A3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7.2. Third and fourth metacarpals</w:t>
      </w:r>
    </w:p>
    <w:p w14:paraId="4DF6891D" w14:textId="74D05240" w:rsidR="006446A3" w:rsidRPr="00A41C18" w:rsidRDefault="006446A3" w:rsidP="006446A3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 xml:space="preserve">The wild boar displays a strongly projected lateral process contacting the fourth metacarpal and the unciform, with a marked concavity between the lateral and palmar process in proximal view. This process is less projected in hippopotamoids, and the concavity is reduced. More importantly, the boar displays a medial articular facet contacting the trapezoid bone. This contact is completely absent in the three </w:t>
      </w:r>
      <w:r w:rsidR="0005027A" w:rsidRPr="00A41C18">
        <w:rPr>
          <w:color w:val="000000" w:themeColor="text1"/>
          <w:lang w:val="en-US"/>
        </w:rPr>
        <w:t>hippopotamoids studied</w:t>
      </w:r>
      <w:r w:rsidRPr="00A41C18">
        <w:rPr>
          <w:color w:val="000000" w:themeColor="text1"/>
          <w:lang w:val="en-US"/>
        </w:rPr>
        <w:t xml:space="preserve">. Additionally, the distal articular surface is strongly asymmetrical in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color w:val="000000" w:themeColor="text1"/>
          <w:lang w:val="en-US"/>
        </w:rPr>
        <w:t>, with a marked distal keel that extends on both anterior and palmar sides, which is not the case in the hippopotamoids (the moderate to weak keel is restricted to the palmar side).</w:t>
      </w:r>
    </w:p>
    <w:p w14:paraId="2460C304" w14:textId="77777777" w:rsidR="006446A3" w:rsidRDefault="006446A3" w:rsidP="006446A3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>The fourth metacarpal displays the same distal articular surface</w:t>
      </w:r>
      <w:r w:rsidRPr="00A41C18" w:rsidDel="00CD5B53">
        <w:rPr>
          <w:color w:val="000000" w:themeColor="text1"/>
          <w:lang w:val="en-US"/>
        </w:rPr>
        <w:t xml:space="preserve"> </w:t>
      </w:r>
      <w:r w:rsidRPr="00A41C18">
        <w:rPr>
          <w:color w:val="000000" w:themeColor="text1"/>
          <w:lang w:val="en-US"/>
        </w:rPr>
        <w:t xml:space="preserve">as the third one in </w:t>
      </w:r>
      <w:r w:rsidRPr="00A41C18">
        <w:rPr>
          <w:i/>
          <w:color w:val="000000" w:themeColor="text1"/>
          <w:lang w:val="en-US"/>
        </w:rPr>
        <w:t>S. scrofa</w:t>
      </w:r>
      <w:r w:rsidRPr="00A41C18">
        <w:rPr>
          <w:color w:val="000000" w:themeColor="text1"/>
          <w:lang w:val="en-US"/>
        </w:rPr>
        <w:t>. Additionally, the proximal articular surface exhibits a marked notch on its medial side, corresponding to the lateral process of the MC III. This notch is narrower in the hippopotamoids.</w:t>
      </w:r>
    </w:p>
    <w:p w14:paraId="7A16B784" w14:textId="59906848" w:rsidR="0030537F" w:rsidRPr="00A41C18" w:rsidRDefault="0030537F" w:rsidP="006446A3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7.3. Second and fifth metatarsals</w:t>
      </w:r>
    </w:p>
    <w:p w14:paraId="4669E052" w14:textId="37918031" w:rsidR="00DF1A0F" w:rsidRDefault="00DF1A0F" w:rsidP="00DF1A0F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>The second metatarsal of the wild boar displays the same general characters as the external metacarpals, as in displaying a triangular cross-section and a very reduced proximal articular surface.</w:t>
      </w:r>
    </w:p>
    <w:p w14:paraId="36516E81" w14:textId="31AB8665" w:rsidR="0030537F" w:rsidRPr="00A41C18" w:rsidRDefault="0030537F" w:rsidP="0030537F">
      <w:pPr>
        <w:spacing w:before="240" w:after="240" w:line="360" w:lineRule="auto"/>
        <w:jc w:val="both"/>
        <w:rPr>
          <w:color w:val="000000" w:themeColor="text1"/>
          <w:lang w:val="en-US"/>
        </w:rPr>
      </w:pPr>
      <w:r w:rsidRPr="00A41C18">
        <w:rPr>
          <w:color w:val="000000" w:themeColor="text1"/>
          <w:lang w:val="en-US"/>
        </w:rPr>
        <w:t>The fifth  metatarsal of the wild boar displays the same general characters as the external metacarpals, as in displaying a triangular cross-section and a very reduced proximal articular surface.</w:t>
      </w:r>
    </w:p>
    <w:p w14:paraId="79CFDCAA" w14:textId="2F9D7102" w:rsidR="0030537F" w:rsidRPr="00A41C18" w:rsidRDefault="0030537F" w:rsidP="00DF1A0F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7.4. Third and fourth metatarsals</w:t>
      </w:r>
    </w:p>
    <w:p w14:paraId="23F9EBA6" w14:textId="7DF00755" w:rsidR="00E621AD" w:rsidRPr="00A41C18" w:rsidRDefault="00877AF1" w:rsidP="00E621AD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he</w:t>
      </w:r>
      <w:r w:rsidR="00E621AD" w:rsidRPr="00A41C18">
        <w:rPr>
          <w:color w:val="000000" w:themeColor="text1"/>
          <w:lang w:val="en-US"/>
        </w:rPr>
        <w:t xml:space="preserve"> third metatarsal follows the trend of the third metacarpals, especially in terms of asymmetry of the distal articular surface and presence of a strong continuous keel along this same surface.</w:t>
      </w:r>
    </w:p>
    <w:p w14:paraId="60AD8316" w14:textId="55B0B3B5" w:rsidR="00E621AD" w:rsidRPr="00A41C18" w:rsidRDefault="00877AF1" w:rsidP="00E621AD">
      <w:pPr>
        <w:spacing w:before="240" w:after="240"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he</w:t>
      </w:r>
      <w:r w:rsidR="00E621AD" w:rsidRPr="00A41C18">
        <w:rPr>
          <w:color w:val="000000" w:themeColor="text1"/>
          <w:lang w:val="en-US"/>
        </w:rPr>
        <w:t xml:space="preserve"> fourth metatarsal follows the trend of the metacarpals, especially in terms of asymmetry of the distal articular surface and presence of a strong continuous keel across all this same surface.</w:t>
      </w:r>
    </w:p>
    <w:p w14:paraId="0FDE93F0" w14:textId="77777777" w:rsidR="00E621AD" w:rsidRPr="00A41C18" w:rsidRDefault="00E621AD" w:rsidP="00E621AD">
      <w:pPr>
        <w:spacing w:before="240" w:after="240" w:line="360" w:lineRule="auto"/>
        <w:jc w:val="both"/>
        <w:rPr>
          <w:color w:val="000000" w:themeColor="text1"/>
          <w:lang w:val="en-US"/>
        </w:rPr>
      </w:pPr>
    </w:p>
    <w:p w14:paraId="6EBAD8F7" w14:textId="77777777" w:rsidR="006446A3" w:rsidRPr="00A41C18" w:rsidRDefault="006446A3" w:rsidP="006446A3">
      <w:pPr>
        <w:spacing w:before="240" w:after="240" w:line="360" w:lineRule="auto"/>
        <w:jc w:val="both"/>
        <w:rPr>
          <w:color w:val="000000" w:themeColor="text1"/>
          <w:lang w:val="en-US"/>
        </w:rPr>
      </w:pPr>
    </w:p>
    <w:p w14:paraId="7EE7FD4F" w14:textId="77777777" w:rsidR="006446A3" w:rsidRPr="00A41C18" w:rsidRDefault="006446A3" w:rsidP="006446A3">
      <w:pPr>
        <w:spacing w:before="240" w:after="240" w:line="360" w:lineRule="auto"/>
        <w:jc w:val="both"/>
        <w:rPr>
          <w:color w:val="000000" w:themeColor="text1"/>
          <w:lang w:val="en-US"/>
        </w:rPr>
      </w:pPr>
    </w:p>
    <w:p w14:paraId="2B7EAEDB" w14:textId="77777777" w:rsidR="00396420" w:rsidRPr="00A41C18" w:rsidRDefault="00396420" w:rsidP="00396420">
      <w:pPr>
        <w:spacing w:before="240" w:after="240" w:line="360" w:lineRule="auto"/>
        <w:jc w:val="both"/>
        <w:rPr>
          <w:color w:val="000000" w:themeColor="text1"/>
          <w:lang w:val="en-US"/>
        </w:rPr>
      </w:pPr>
    </w:p>
    <w:p w14:paraId="3606E2E6" w14:textId="77777777" w:rsidR="001110DB" w:rsidRPr="00A41C18" w:rsidRDefault="001110DB">
      <w:pPr>
        <w:rPr>
          <w:color w:val="000000" w:themeColor="text1"/>
          <w:lang w:val="en-US"/>
        </w:rPr>
      </w:pPr>
    </w:p>
    <w:sectPr w:rsidR="001110DB" w:rsidRPr="00A41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E352F4"/>
    <w:multiLevelType w:val="multilevel"/>
    <w:tmpl w:val="65362134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 w16cid:durableId="629168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D0A"/>
    <w:rsid w:val="00006F0C"/>
    <w:rsid w:val="0005027A"/>
    <w:rsid w:val="00052EA3"/>
    <w:rsid w:val="00074FF6"/>
    <w:rsid w:val="000F71E5"/>
    <w:rsid w:val="00107074"/>
    <w:rsid w:val="001110DB"/>
    <w:rsid w:val="00173461"/>
    <w:rsid w:val="00206FA2"/>
    <w:rsid w:val="00242E8D"/>
    <w:rsid w:val="00265D07"/>
    <w:rsid w:val="0030537F"/>
    <w:rsid w:val="00333DDE"/>
    <w:rsid w:val="00360EB4"/>
    <w:rsid w:val="00366D5A"/>
    <w:rsid w:val="00396420"/>
    <w:rsid w:val="003C177A"/>
    <w:rsid w:val="003C2601"/>
    <w:rsid w:val="003F180F"/>
    <w:rsid w:val="00402642"/>
    <w:rsid w:val="00456AEE"/>
    <w:rsid w:val="00513F4B"/>
    <w:rsid w:val="00534A06"/>
    <w:rsid w:val="0057717E"/>
    <w:rsid w:val="005B5C1B"/>
    <w:rsid w:val="005F3C6A"/>
    <w:rsid w:val="006446A3"/>
    <w:rsid w:val="006635C7"/>
    <w:rsid w:val="006D6F78"/>
    <w:rsid w:val="006E28E9"/>
    <w:rsid w:val="0070714D"/>
    <w:rsid w:val="00735E08"/>
    <w:rsid w:val="0077538D"/>
    <w:rsid w:val="0082211F"/>
    <w:rsid w:val="008773D1"/>
    <w:rsid w:val="00877AF1"/>
    <w:rsid w:val="008A3F92"/>
    <w:rsid w:val="008B0D4F"/>
    <w:rsid w:val="00942051"/>
    <w:rsid w:val="009A6495"/>
    <w:rsid w:val="00A41C18"/>
    <w:rsid w:val="00A81F11"/>
    <w:rsid w:val="00B2071C"/>
    <w:rsid w:val="00B87A58"/>
    <w:rsid w:val="00BB53DF"/>
    <w:rsid w:val="00BC4135"/>
    <w:rsid w:val="00CD6D0A"/>
    <w:rsid w:val="00CE38A1"/>
    <w:rsid w:val="00D15892"/>
    <w:rsid w:val="00D2415D"/>
    <w:rsid w:val="00DD7138"/>
    <w:rsid w:val="00DF1A0F"/>
    <w:rsid w:val="00E621AD"/>
    <w:rsid w:val="00E877B1"/>
    <w:rsid w:val="00F30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43EC7"/>
  <w15:chartTrackingRefBased/>
  <w15:docId w15:val="{C9B3469B-8748-4692-B97E-798FB7BC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1110DB"/>
    <w:pPr>
      <w:spacing w:after="0" w:line="240" w:lineRule="auto"/>
    </w:pPr>
    <w:rPr>
      <w:rFonts w:ascii="Arial" w:eastAsia="Arial" w:hAnsi="Arial" w:cs="Arial"/>
      <w:sz w:val="20"/>
      <w:szCs w:val="20"/>
      <w:lang w:val="fr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1110DB"/>
    <w:rPr>
      <w:rFonts w:ascii="Arial" w:eastAsia="Arial" w:hAnsi="Arial" w:cs="Arial"/>
      <w:sz w:val="20"/>
      <w:szCs w:val="20"/>
      <w:lang w:val="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110DB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1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10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1087</Words>
  <Characters>5980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Lihoreau</dc:creator>
  <cp:keywords/>
  <dc:description/>
  <cp:lastModifiedBy>Lorenzo Scribano</cp:lastModifiedBy>
  <cp:revision>36</cp:revision>
  <dcterms:created xsi:type="dcterms:W3CDTF">2025-08-29T08:17:00Z</dcterms:created>
  <dcterms:modified xsi:type="dcterms:W3CDTF">2026-02-05T15:50:00Z</dcterms:modified>
</cp:coreProperties>
</file>